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E0275" w14:textId="49328CD2" w:rsidR="00EC15C0" w:rsidRPr="00EC15C0" w:rsidRDefault="0045083B">
      <w:pPr>
        <w:rPr>
          <w:b/>
          <w:bCs/>
        </w:rPr>
      </w:pPr>
      <w:r>
        <w:rPr>
          <w:b/>
          <w:bCs/>
        </w:rPr>
        <w:t xml:space="preserve">Efficiency: </w:t>
      </w:r>
      <w:r w:rsidRPr="0045083B">
        <w:rPr>
          <w:b/>
          <w:bCs/>
        </w:rPr>
        <w:t>Patient Safe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6"/>
        <w:gridCol w:w="1449"/>
        <w:gridCol w:w="2380"/>
        <w:gridCol w:w="4252"/>
        <w:gridCol w:w="3429"/>
      </w:tblGrid>
      <w:tr w:rsidR="00A4223D" w14:paraId="46056A9B" w14:textId="77777777" w:rsidTr="00A4223D">
        <w:tc>
          <w:tcPr>
            <w:tcW w:w="1666" w:type="dxa"/>
            <w:shd w:val="clear" w:color="auto" w:fill="A6A6A6" w:themeFill="background1" w:themeFillShade="A6"/>
          </w:tcPr>
          <w:p w14:paraId="01964CC6" w14:textId="36A188AA" w:rsidR="00A4223D" w:rsidRPr="00A4223D" w:rsidRDefault="00A4223D" w:rsidP="00EC15C0">
            <w:pPr>
              <w:rPr>
                <w:b/>
                <w:bCs/>
              </w:rPr>
            </w:pPr>
            <w:r w:rsidRPr="00A4223D">
              <w:rPr>
                <w:b/>
                <w:bCs/>
              </w:rPr>
              <w:t>Author, Year</w:t>
            </w:r>
            <w:r>
              <w:rPr>
                <w:b/>
                <w:bCs/>
              </w:rPr>
              <w:t xml:space="preserve">, </w:t>
            </w:r>
            <w:r w:rsidRPr="00A4223D">
              <w:rPr>
                <w:b/>
                <w:bCs/>
              </w:rPr>
              <w:t>Country</w:t>
            </w:r>
          </w:p>
        </w:tc>
        <w:tc>
          <w:tcPr>
            <w:tcW w:w="1449" w:type="dxa"/>
            <w:shd w:val="clear" w:color="auto" w:fill="A6A6A6" w:themeFill="background1" w:themeFillShade="A6"/>
          </w:tcPr>
          <w:p w14:paraId="7E0C0298" w14:textId="5CC54D62" w:rsidR="00A4223D" w:rsidRPr="00A4223D" w:rsidRDefault="00A4223D" w:rsidP="00EC15C0">
            <w:pPr>
              <w:rPr>
                <w:b/>
                <w:bCs/>
              </w:rPr>
            </w:pPr>
            <w:r w:rsidRPr="00A4223D">
              <w:rPr>
                <w:b/>
                <w:bCs/>
              </w:rPr>
              <w:t>Design</w:t>
            </w:r>
          </w:p>
        </w:tc>
        <w:tc>
          <w:tcPr>
            <w:tcW w:w="2380" w:type="dxa"/>
            <w:shd w:val="clear" w:color="auto" w:fill="A6A6A6" w:themeFill="background1" w:themeFillShade="A6"/>
          </w:tcPr>
          <w:p w14:paraId="2DCC8A0A" w14:textId="183691F4" w:rsidR="00A4223D" w:rsidRPr="00A4223D" w:rsidRDefault="00A4223D" w:rsidP="00EC15C0">
            <w:pPr>
              <w:rPr>
                <w:b/>
                <w:bCs/>
              </w:rPr>
            </w:pPr>
            <w:r w:rsidRPr="00A4223D">
              <w:rPr>
                <w:b/>
                <w:bCs/>
              </w:rPr>
              <w:t>Aim</w:t>
            </w:r>
          </w:p>
        </w:tc>
        <w:tc>
          <w:tcPr>
            <w:tcW w:w="4252" w:type="dxa"/>
            <w:shd w:val="clear" w:color="auto" w:fill="A6A6A6" w:themeFill="background1" w:themeFillShade="A6"/>
          </w:tcPr>
          <w:p w14:paraId="7DE3242D" w14:textId="492D03F7" w:rsidR="00A4223D" w:rsidRPr="00A4223D" w:rsidRDefault="00A4223D" w:rsidP="00EC15C0">
            <w:pPr>
              <w:rPr>
                <w:b/>
                <w:bCs/>
              </w:rPr>
            </w:pPr>
            <w:r w:rsidRPr="00A4223D">
              <w:rPr>
                <w:b/>
                <w:bCs/>
              </w:rPr>
              <w:t>Brief Intervention description</w:t>
            </w:r>
          </w:p>
        </w:tc>
        <w:tc>
          <w:tcPr>
            <w:tcW w:w="3429" w:type="dxa"/>
            <w:shd w:val="clear" w:color="auto" w:fill="A6A6A6" w:themeFill="background1" w:themeFillShade="A6"/>
          </w:tcPr>
          <w:p w14:paraId="0DEFDD31" w14:textId="5EFDE9C8" w:rsidR="00A4223D" w:rsidRPr="00A4223D" w:rsidRDefault="00A4223D" w:rsidP="00EC15C0">
            <w:pPr>
              <w:rPr>
                <w:b/>
                <w:bCs/>
              </w:rPr>
            </w:pPr>
            <w:r w:rsidRPr="00A4223D">
              <w:rPr>
                <w:b/>
                <w:bCs/>
              </w:rPr>
              <w:t xml:space="preserve">Outcome measurement </w:t>
            </w:r>
          </w:p>
        </w:tc>
      </w:tr>
      <w:tr w:rsidR="00EC15C0" w14:paraId="2332A84B" w14:textId="77777777" w:rsidTr="00A4223D">
        <w:tc>
          <w:tcPr>
            <w:tcW w:w="13176" w:type="dxa"/>
            <w:gridSpan w:val="5"/>
            <w:shd w:val="clear" w:color="auto" w:fill="D9D9D9" w:themeFill="background1" w:themeFillShade="D9"/>
          </w:tcPr>
          <w:p w14:paraId="663BE7A6" w14:textId="212D33D3" w:rsidR="00EC15C0" w:rsidRPr="00695A07" w:rsidRDefault="00BD325B" w:rsidP="00EC15C0">
            <w:r>
              <w:t>Any condition</w:t>
            </w:r>
          </w:p>
        </w:tc>
      </w:tr>
      <w:tr w:rsidR="00144EF4" w14:paraId="236B3C39" w14:textId="77777777" w:rsidTr="00A4223D">
        <w:tc>
          <w:tcPr>
            <w:tcW w:w="1666" w:type="dxa"/>
            <w:shd w:val="clear" w:color="auto" w:fill="auto"/>
          </w:tcPr>
          <w:p w14:paraId="3E5EC1BA" w14:textId="3F92286A" w:rsidR="00144EF4" w:rsidRPr="009D2E9E" w:rsidRDefault="004C63DE" w:rsidP="004C63DE">
            <w:r>
              <w:t>Jarret, 2019, United States</w:t>
            </w:r>
          </w:p>
        </w:tc>
        <w:tc>
          <w:tcPr>
            <w:tcW w:w="1449" w:type="dxa"/>
            <w:shd w:val="clear" w:color="auto" w:fill="auto"/>
          </w:tcPr>
          <w:p w14:paraId="543AD429" w14:textId="54B8B084" w:rsidR="00144EF4" w:rsidRPr="00D53C50" w:rsidRDefault="004C63DE" w:rsidP="00EC15C0">
            <w:r>
              <w:t>Uncontrolled before/after</w:t>
            </w:r>
          </w:p>
        </w:tc>
        <w:tc>
          <w:tcPr>
            <w:tcW w:w="2380" w:type="dxa"/>
            <w:shd w:val="clear" w:color="auto" w:fill="auto"/>
          </w:tcPr>
          <w:p w14:paraId="6FEA0FB2" w14:textId="7CFA00C0" w:rsidR="00144EF4" w:rsidRPr="00695A07" w:rsidRDefault="004C63DE" w:rsidP="00EC15C0">
            <w:r w:rsidRPr="004C63DE">
              <w:t xml:space="preserve">To pilot test a medication reconciliation process called </w:t>
            </w:r>
            <w:proofErr w:type="spellStart"/>
            <w:r w:rsidRPr="004C63DE">
              <w:t>MedManage</w:t>
            </w:r>
            <w:proofErr w:type="spellEnd"/>
            <w:r w:rsidRPr="004C63DE">
              <w:t xml:space="preserve"> informed by the Medications at Transitions and Clinical Handoffs (MATCH) toolkit with nursing staff in a rural primary care clinic.</w:t>
            </w:r>
          </w:p>
        </w:tc>
        <w:tc>
          <w:tcPr>
            <w:tcW w:w="4252" w:type="dxa"/>
            <w:shd w:val="clear" w:color="auto" w:fill="auto"/>
          </w:tcPr>
          <w:p w14:paraId="1C992C6B" w14:textId="6A81EC05" w:rsidR="004C63DE" w:rsidRDefault="004C63DE" w:rsidP="00EC15C0">
            <w:r>
              <w:t>Code: Coordination/Referral Pathways</w:t>
            </w:r>
          </w:p>
          <w:p w14:paraId="15ED9E78" w14:textId="77777777" w:rsidR="004C63DE" w:rsidRDefault="004C63DE" w:rsidP="00EC15C0"/>
          <w:p w14:paraId="01690199" w14:textId="31BC3710" w:rsidR="00144EF4" w:rsidRDefault="004C63DE" w:rsidP="00EC15C0">
            <w:r w:rsidRPr="004C63DE">
              <w:t xml:space="preserve">The intervention consisted of a chart audit tool and a medication reconciliation tool called </w:t>
            </w:r>
            <w:proofErr w:type="spellStart"/>
            <w:r w:rsidRPr="004C63DE">
              <w:t>MedManage</w:t>
            </w:r>
            <w:proofErr w:type="spellEnd"/>
            <w:r w:rsidRPr="004C63DE">
              <w:t>.</w:t>
            </w:r>
          </w:p>
        </w:tc>
        <w:tc>
          <w:tcPr>
            <w:tcW w:w="3429" w:type="dxa"/>
            <w:shd w:val="clear" w:color="auto" w:fill="auto"/>
          </w:tcPr>
          <w:p w14:paraId="346F0DA5" w14:textId="3DCE7579" w:rsidR="00144EF4" w:rsidRPr="00695A07" w:rsidRDefault="004C63DE" w:rsidP="00144EF4">
            <w:r w:rsidRPr="004C63DE">
              <w:t xml:space="preserve">The </w:t>
            </w:r>
            <w:r w:rsidR="00896C0A">
              <w:t>primary</w:t>
            </w:r>
            <w:r w:rsidRPr="004C63DE">
              <w:t xml:space="preserve"> outcome was medication lists for each patient before and after implementation.</w:t>
            </w:r>
          </w:p>
        </w:tc>
      </w:tr>
    </w:tbl>
    <w:p w14:paraId="3841629C" w14:textId="77777777" w:rsidR="007A63FD" w:rsidRDefault="007A63FD"/>
    <w:sectPr w:rsidR="007A63FD" w:rsidSect="00FA04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Njc2NDE0MjMxM7FU0lEKTi0uzszPAykwrQUAr5o0cSwAAAA="/>
  </w:docVars>
  <w:rsids>
    <w:rsidRoot w:val="00EC15C0"/>
    <w:rsid w:val="000145A0"/>
    <w:rsid w:val="000722CC"/>
    <w:rsid w:val="00073AAE"/>
    <w:rsid w:val="00144EF4"/>
    <w:rsid w:val="001F03C9"/>
    <w:rsid w:val="003E3F61"/>
    <w:rsid w:val="0045083B"/>
    <w:rsid w:val="00457149"/>
    <w:rsid w:val="004C63DE"/>
    <w:rsid w:val="004D0D31"/>
    <w:rsid w:val="004E5F7A"/>
    <w:rsid w:val="00521E54"/>
    <w:rsid w:val="00524BE5"/>
    <w:rsid w:val="00567C4B"/>
    <w:rsid w:val="00780BCE"/>
    <w:rsid w:val="007A63FD"/>
    <w:rsid w:val="007E7E6A"/>
    <w:rsid w:val="0082315A"/>
    <w:rsid w:val="00886758"/>
    <w:rsid w:val="00891187"/>
    <w:rsid w:val="00893115"/>
    <w:rsid w:val="00896C0A"/>
    <w:rsid w:val="00A016DE"/>
    <w:rsid w:val="00A15B3E"/>
    <w:rsid w:val="00A30085"/>
    <w:rsid w:val="00A4223D"/>
    <w:rsid w:val="00A5711A"/>
    <w:rsid w:val="00A73B0A"/>
    <w:rsid w:val="00AF2790"/>
    <w:rsid w:val="00B067DB"/>
    <w:rsid w:val="00B924CB"/>
    <w:rsid w:val="00BD325B"/>
    <w:rsid w:val="00BF7DCC"/>
    <w:rsid w:val="00C004D7"/>
    <w:rsid w:val="00C96E17"/>
    <w:rsid w:val="00D16B63"/>
    <w:rsid w:val="00D75677"/>
    <w:rsid w:val="00DB6CB0"/>
    <w:rsid w:val="00DE09F3"/>
    <w:rsid w:val="00E21A2E"/>
    <w:rsid w:val="00EC15C0"/>
    <w:rsid w:val="00F804E2"/>
    <w:rsid w:val="00FA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8A800"/>
  <w15:chartTrackingRefBased/>
  <w15:docId w15:val="{58B059D4-B2F2-49E7-BE1A-0C30B8425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Bursey</dc:creator>
  <cp:keywords/>
  <dc:description/>
  <cp:lastModifiedBy>krystal bursey</cp:lastModifiedBy>
  <cp:revision>2</cp:revision>
  <dcterms:created xsi:type="dcterms:W3CDTF">2024-03-23T13:48:00Z</dcterms:created>
  <dcterms:modified xsi:type="dcterms:W3CDTF">2024-03-23T13:48:00Z</dcterms:modified>
</cp:coreProperties>
</file>